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7FB33" w14:textId="22568787" w:rsidR="00AB5035" w:rsidRPr="00DC1A76" w:rsidRDefault="007A1D86" w:rsidP="00DC1A76">
      <w:pPr>
        <w:autoSpaceDE w:val="0"/>
        <w:autoSpaceDN w:val="0"/>
        <w:adjustRightInd w:val="0"/>
        <w:spacing w:line="360" w:lineRule="auto"/>
        <w:jc w:val="both"/>
        <w:rPr>
          <w:bCs/>
          <w:i/>
          <w:sz w:val="22"/>
          <w:szCs w:val="22"/>
          <w:lang w:val="en-US"/>
        </w:rPr>
      </w:pPr>
      <w:r w:rsidRPr="007A1D86">
        <w:rPr>
          <w:bCs/>
          <w:i/>
          <w:noProof/>
          <w:sz w:val="22"/>
          <w:szCs w:val="22"/>
          <w:lang w:val="en-US"/>
        </w:rPr>
        <w:drawing>
          <wp:inline distT="0" distB="0" distL="0" distR="0" wp14:anchorId="09B6DB62" wp14:editId="58F8679F">
            <wp:extent cx="5685183" cy="5685183"/>
            <wp:effectExtent l="0" t="0" r="0" b="0"/>
            <wp:docPr id="1" name="Image 1" descr="C:\Users\augereau\AppData\Local\Temp\strange.dds_d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augereau\AppData\Local\Temp\strange.dds_def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868" cy="5693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CBE99" w14:textId="21455DB4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</w:p>
    <w:p w14:paraId="5938E326" w14:textId="684F1B6D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  <w:r w:rsidRPr="00DC1A76">
        <w:rPr>
          <w:b/>
          <w:sz w:val="22"/>
          <w:szCs w:val="22"/>
          <w:lang w:val="en-US"/>
        </w:rPr>
        <w:t>Figure S1</w:t>
      </w:r>
      <w:r w:rsidRPr="00DC1A76">
        <w:rPr>
          <w:bCs/>
          <w:sz w:val="22"/>
          <w:szCs w:val="22"/>
          <w:lang w:val="en-US"/>
        </w:rPr>
        <w:t xml:space="preserve">: Detail of the </w:t>
      </w:r>
      <w:r w:rsidR="007A1D86">
        <w:rPr>
          <w:bCs/>
          <w:sz w:val="22"/>
          <w:szCs w:val="22"/>
          <w:lang w:val="en-US"/>
        </w:rPr>
        <w:t xml:space="preserve">multigenic family </w:t>
      </w:r>
      <w:r w:rsidR="00A462F3">
        <w:rPr>
          <w:bCs/>
          <w:sz w:val="22"/>
          <w:szCs w:val="22"/>
          <w:lang w:val="en-US"/>
        </w:rPr>
        <w:t xml:space="preserve">highlighted on the </w:t>
      </w:r>
      <w:r w:rsidRPr="00DC1A76">
        <w:rPr>
          <w:bCs/>
          <w:sz w:val="22"/>
          <w:szCs w:val="22"/>
          <w:lang w:val="en-US"/>
        </w:rPr>
        <w:t xml:space="preserve">volcano plot </w:t>
      </w:r>
      <w:r w:rsidR="00A462F3">
        <w:rPr>
          <w:bCs/>
          <w:sz w:val="22"/>
          <w:szCs w:val="22"/>
          <w:lang w:val="en-US"/>
        </w:rPr>
        <w:t xml:space="preserve">(Fig. 1 B1) </w:t>
      </w:r>
      <w:r w:rsidRPr="00DC1A76">
        <w:rPr>
          <w:bCs/>
          <w:sz w:val="22"/>
          <w:szCs w:val="22"/>
          <w:lang w:val="en-US"/>
        </w:rPr>
        <w:t>from</w:t>
      </w:r>
      <w:r w:rsidRPr="00DC1A76">
        <w:rPr>
          <w:sz w:val="22"/>
          <w:szCs w:val="22"/>
          <w:lang w:val="en-US"/>
        </w:rPr>
        <w:t xml:space="preserve"> transcriptomic comparison </w:t>
      </w:r>
      <w:r w:rsidRPr="00DC1A76">
        <w:rPr>
          <w:bCs/>
          <w:sz w:val="22"/>
          <w:szCs w:val="22"/>
          <w:lang w:val="en-US"/>
        </w:rPr>
        <w:t xml:space="preserve">of </w:t>
      </w:r>
      <w:r w:rsidRPr="00DC1A76">
        <w:rPr>
          <w:sz w:val="22"/>
          <w:szCs w:val="22"/>
          <w:lang w:val="en-US"/>
        </w:rPr>
        <w:t xml:space="preserve">artemisinin-resistant parasites </w:t>
      </w:r>
      <w:r w:rsidRPr="00DC1A76">
        <w:rPr>
          <w:bCs/>
          <w:sz w:val="22"/>
          <w:szCs w:val="22"/>
          <w:lang w:val="en-US"/>
        </w:rPr>
        <w:t xml:space="preserve">F32-ART </w:t>
      </w:r>
      <w:r w:rsidRPr="00DC1A76">
        <w:rPr>
          <w:sz w:val="22"/>
          <w:szCs w:val="22"/>
          <w:lang w:val="en-US"/>
        </w:rPr>
        <w:t xml:space="preserve">after 6 hours of 700 nM DHA treatment </w:t>
      </w:r>
      <w:r w:rsidRPr="00DC1A76">
        <w:rPr>
          <w:i/>
          <w:sz w:val="22"/>
          <w:szCs w:val="22"/>
          <w:lang w:val="en-US"/>
        </w:rPr>
        <w:t>versus</w:t>
      </w:r>
      <w:r w:rsidRPr="00DC1A76">
        <w:rPr>
          <w:sz w:val="22"/>
          <w:szCs w:val="22"/>
          <w:lang w:val="en-US"/>
        </w:rPr>
        <w:t xml:space="preserve"> untreated parasites. The dashed line shows -log</w:t>
      </w:r>
      <w:r w:rsidRPr="00DC1A76">
        <w:rPr>
          <w:sz w:val="22"/>
          <w:szCs w:val="22"/>
          <w:vertAlign w:val="subscript"/>
          <w:lang w:val="en-US"/>
        </w:rPr>
        <w:t>10</w:t>
      </w:r>
      <w:r w:rsidRPr="00DC1A76">
        <w:rPr>
          <w:sz w:val="22"/>
          <w:szCs w:val="22"/>
          <w:lang w:val="en-US"/>
        </w:rPr>
        <w:t>pvalue threshold above which Bonferroni correction &lt; 0.05.</w:t>
      </w:r>
    </w:p>
    <w:p w14:paraId="766F1466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</w:p>
    <w:p w14:paraId="1E6E86F7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bCs/>
          <w:i/>
          <w:sz w:val="22"/>
          <w:szCs w:val="22"/>
          <w:lang w:val="en-US"/>
        </w:rPr>
      </w:pPr>
      <w:r w:rsidRPr="00DC1A76">
        <w:rPr>
          <w:bCs/>
          <w:i/>
          <w:sz w:val="22"/>
          <w:szCs w:val="22"/>
          <w:lang w:val="en-US"/>
        </w:rPr>
        <w:br w:type="page"/>
      </w:r>
    </w:p>
    <w:p w14:paraId="113C7997" w14:textId="77777777" w:rsidR="00AB5035" w:rsidRPr="00DC1A76" w:rsidRDefault="00AB5035" w:rsidP="00DC1A76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DC1A76"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2727E595" wp14:editId="409F4A5D">
            <wp:extent cx="5707164" cy="4535055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915" cy="461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150BF" w14:textId="77777777" w:rsidR="00AB5035" w:rsidRPr="00DC1A76" w:rsidRDefault="00AB5035" w:rsidP="00DC1A76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Figure S2: (A)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Chromatogram depicting the representative fragmentation glucose from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2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C glucose incorporated parasite,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3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C glucose incorporated parasite and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 xml:space="preserve"> 12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C glucose standard as determined by GCMS. (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B)</w:t>
      </w:r>
      <w:r w:rsidRPr="00DC1A76">
        <w:rPr>
          <w:rFonts w:eastAsiaTheme="minorEastAsia"/>
          <w:bCs/>
          <w:color w:val="000000" w:themeColor="text1"/>
          <w:kern w:val="24"/>
          <w:sz w:val="22"/>
          <w:szCs w:val="22"/>
          <w:lang w:val="en-US"/>
        </w:rPr>
        <w:t xml:space="preserve">, 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 xml:space="preserve">(C) 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Fragmentation patterns for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2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C glucose and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 xml:space="preserve"> 13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C glucose with specific fragment mass of m/z=319 and 323, respectively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 xml:space="preserve">. (D)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3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C labeled glucose % was calculated as shown above for the myristic acid calculation. </w:t>
      </w:r>
    </w:p>
    <w:p w14:paraId="2B53A6C0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bCs/>
          <w:i/>
          <w:sz w:val="22"/>
          <w:szCs w:val="22"/>
          <w:lang w:val="en-US"/>
        </w:rPr>
      </w:pPr>
    </w:p>
    <w:p w14:paraId="4330D4CA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bCs/>
          <w:i/>
          <w:sz w:val="22"/>
          <w:szCs w:val="22"/>
          <w:lang w:val="en-US"/>
        </w:rPr>
      </w:pPr>
    </w:p>
    <w:p w14:paraId="43601656" w14:textId="77777777" w:rsidR="00AB5035" w:rsidRPr="00DC1A76" w:rsidRDefault="00AB5035" w:rsidP="00DC1A76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DC1A76"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39F4A555" wp14:editId="797775A8">
            <wp:extent cx="5200981" cy="5342649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99" cy="5352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5A99F" w14:textId="7C1F8AEA" w:rsidR="00AB5035" w:rsidRPr="00DC1A76" w:rsidRDefault="00AB5035" w:rsidP="00DC1A76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  <w:r w:rsidRPr="00DC1A76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Figure S3:</w:t>
      </w:r>
      <w:r w:rsidRPr="00DC1A76">
        <w:rPr>
          <w:rFonts w:eastAsia="MS PGothic"/>
          <w:color w:val="000000"/>
          <w:kern w:val="24"/>
          <w:sz w:val="22"/>
          <w:szCs w:val="22"/>
          <w:lang w:val="en-US"/>
        </w:rPr>
        <w:t xml:space="preserve"> (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A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) Example of a GCMS chromatogram illustrating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3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C incorporation to myristic acid (C14:0) and standard myristic acid </w:t>
      </w:r>
      <w:r w:rsidRPr="00DC1A76">
        <w:rPr>
          <w:rFonts w:eastAsiaTheme="minorEastAsia"/>
          <w:kern w:val="24"/>
          <w:sz w:val="22"/>
          <w:szCs w:val="22"/>
          <w:lang w:val="en-US"/>
        </w:rPr>
        <w:t>fragmentation (Adapted from Phillips, 2015</w:t>
      </w:r>
      <w:r w:rsidRPr="00DC1A76">
        <w:rPr>
          <w:rFonts w:eastAsiaTheme="minorEastAsia"/>
          <w:kern w:val="24"/>
          <w:sz w:val="22"/>
          <w:szCs w:val="22"/>
          <w:lang w:val="pt-BR"/>
        </w:rPr>
        <w:t>). (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 xml:space="preserve">B) 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The naturally abundant </w:t>
      </w:r>
      <w:proofErr w:type="spellStart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isotopologue</w:t>
      </w:r>
      <w:proofErr w:type="spellEnd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% was calculated from the standard </w:t>
      </w:r>
      <w:proofErr w:type="spellStart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isotopologue</w:t>
      </w:r>
      <w:proofErr w:type="spellEnd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abundance. (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C)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DC1A76">
        <w:rPr>
          <w:rFonts w:eastAsiaTheme="minorEastAsia"/>
          <w:color w:val="000000" w:themeColor="text1"/>
          <w:kern w:val="24"/>
          <w:position w:val="7"/>
          <w:sz w:val="22"/>
          <w:szCs w:val="22"/>
          <w:vertAlign w:val="superscript"/>
          <w:lang w:val="en-US"/>
        </w:rPr>
        <w:t>13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C labelled % presented in the Figure </w:t>
      </w:r>
      <w:r w:rsidR="00DB466E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4</w:t>
      </w:r>
      <w:r w:rsidR="00DB466E"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was calculated according to the equation. (</w:t>
      </w:r>
      <w:r w:rsidRPr="00DC1A76">
        <w:rPr>
          <w:rFonts w:eastAsiaTheme="minorEastAsia"/>
          <w:b/>
          <w:bCs/>
          <w:color w:val="000000" w:themeColor="text1"/>
          <w:kern w:val="24"/>
          <w:sz w:val="22"/>
          <w:szCs w:val="22"/>
          <w:lang w:val="en-US"/>
        </w:rPr>
        <w:t>D)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spellStart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Isotopologue</w:t>
      </w:r>
      <w:proofErr w:type="spellEnd"/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distribution was calculated and shown in graphical form in the Figure </w:t>
      </w:r>
      <w:r w:rsidR="00DB466E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4</w:t>
      </w:r>
      <w:r w:rsidRPr="00DC1A76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.</w:t>
      </w:r>
    </w:p>
    <w:p w14:paraId="03892470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bCs/>
          <w:i/>
          <w:sz w:val="22"/>
          <w:szCs w:val="22"/>
          <w:lang w:val="en-US"/>
        </w:rPr>
      </w:pPr>
    </w:p>
    <w:p w14:paraId="3F4790D7" w14:textId="77777777" w:rsidR="00AB5035" w:rsidRPr="00DC1A76" w:rsidRDefault="00AB5035" w:rsidP="00DC1A76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lang w:val="en-US"/>
        </w:rPr>
      </w:pPr>
    </w:p>
    <w:p w14:paraId="378C4BC4" w14:textId="77777777" w:rsidR="00AB5035" w:rsidRPr="00DC1A76" w:rsidRDefault="00AB5035" w:rsidP="00DC1A76">
      <w:pPr>
        <w:spacing w:line="360" w:lineRule="auto"/>
        <w:rPr>
          <w:sz w:val="22"/>
          <w:szCs w:val="22"/>
          <w:lang w:val="en-US"/>
        </w:rPr>
      </w:pPr>
      <w:r w:rsidRPr="00DC1A76">
        <w:rPr>
          <w:sz w:val="22"/>
          <w:szCs w:val="22"/>
          <w:lang w:val="en-US"/>
        </w:rPr>
        <w:br w:type="page"/>
      </w:r>
    </w:p>
    <w:p w14:paraId="1C4378DE" w14:textId="42C4A625" w:rsidR="00AB5035" w:rsidRPr="00DC1A76" w:rsidRDefault="00E04772" w:rsidP="00E0477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21F440B1" wp14:editId="7A71C6A3">
            <wp:extent cx="6281520" cy="354660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366" cy="3560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B5035" w:rsidRPr="00DC1A76">
        <w:rPr>
          <w:b/>
          <w:bCs/>
          <w:sz w:val="22"/>
          <w:szCs w:val="22"/>
          <w:lang w:val="en-US"/>
        </w:rPr>
        <w:t xml:space="preserve">Figure S4. Fatty acid composition </w:t>
      </w:r>
      <w:r w:rsidR="00AB5035" w:rsidRPr="00DC1A76">
        <w:rPr>
          <w:bCs/>
          <w:sz w:val="22"/>
          <w:szCs w:val="22"/>
          <w:lang w:val="en-US"/>
        </w:rPr>
        <w:t xml:space="preserve">(relative fatty acid molar abundance) </w:t>
      </w:r>
      <w:r w:rsidR="00AB5035" w:rsidRPr="00DC1A76">
        <w:rPr>
          <w:b/>
          <w:bCs/>
          <w:sz w:val="22"/>
          <w:szCs w:val="22"/>
          <w:lang w:val="en-US"/>
        </w:rPr>
        <w:t>in F32-ART</w:t>
      </w:r>
      <w:r w:rsidR="00AB5035" w:rsidRPr="00DC1A76">
        <w:rPr>
          <w:bCs/>
          <w:sz w:val="22"/>
          <w:szCs w:val="22"/>
          <w:lang w:val="en-US"/>
        </w:rPr>
        <w:t xml:space="preserve"> in 6 h DHA </w:t>
      </w:r>
      <w:r w:rsidR="00AB5035" w:rsidRPr="00E04772">
        <w:rPr>
          <w:bCs/>
          <w:sz w:val="22"/>
          <w:szCs w:val="22"/>
          <w:lang w:val="en-US"/>
        </w:rPr>
        <w:t xml:space="preserve">treatment (left panels), </w:t>
      </w:r>
      <w:r w:rsidR="007E06F4" w:rsidRPr="00E04772">
        <w:rPr>
          <w:bCs/>
          <w:sz w:val="22"/>
          <w:szCs w:val="22"/>
          <w:lang w:val="en-US"/>
        </w:rPr>
        <w:t xml:space="preserve">24 h of DHA treatment (middle panels) </w:t>
      </w:r>
      <w:bookmarkStart w:id="0" w:name="_GoBack"/>
      <w:bookmarkEnd w:id="0"/>
      <w:r w:rsidR="007E06F4" w:rsidRPr="00E04772">
        <w:rPr>
          <w:bCs/>
          <w:sz w:val="22"/>
          <w:szCs w:val="22"/>
          <w:lang w:val="en-US"/>
        </w:rPr>
        <w:t xml:space="preserve">and </w:t>
      </w:r>
      <w:r w:rsidR="00AB5035" w:rsidRPr="00E04772">
        <w:rPr>
          <w:bCs/>
          <w:sz w:val="22"/>
          <w:szCs w:val="22"/>
          <w:lang w:val="en-US"/>
        </w:rPr>
        <w:t>6 h of DHA treatment followed by 48 h of incubation</w:t>
      </w:r>
      <w:r w:rsidR="004963B9">
        <w:rPr>
          <w:bCs/>
          <w:sz w:val="22"/>
          <w:szCs w:val="22"/>
          <w:lang w:val="en-US"/>
        </w:rPr>
        <w:t xml:space="preserve"> without treatment</w:t>
      </w:r>
      <w:r w:rsidR="007E06F4">
        <w:rPr>
          <w:bCs/>
          <w:sz w:val="22"/>
          <w:szCs w:val="22"/>
          <w:lang w:val="en-US"/>
        </w:rPr>
        <w:t xml:space="preserve"> </w:t>
      </w:r>
      <w:r w:rsidR="00AB5035" w:rsidRPr="00E04772">
        <w:rPr>
          <w:bCs/>
          <w:sz w:val="22"/>
          <w:szCs w:val="22"/>
          <w:lang w:val="en-US"/>
        </w:rPr>
        <w:t>(right panels).</w:t>
      </w:r>
      <w:r w:rsidR="00AB5035" w:rsidRPr="00DC1A76">
        <w:rPr>
          <w:bCs/>
          <w:sz w:val="22"/>
          <w:szCs w:val="22"/>
          <w:lang w:val="en-US"/>
        </w:rPr>
        <w:t xml:space="preserve"> The second and third lines correspond to a zoom of the first line. </w:t>
      </w:r>
      <w:r w:rsidR="00AB5035" w:rsidRPr="00DC1A76">
        <w:rPr>
          <w:sz w:val="22"/>
          <w:szCs w:val="22"/>
          <w:lang w:val="en-US"/>
        </w:rPr>
        <w:t xml:space="preserve">Experiments performed in 3 independent assays except for 24 h treatment done 4 times. </w:t>
      </w:r>
      <w:r w:rsidR="00AB5035" w:rsidRPr="00DC1A76">
        <w:rPr>
          <w:bCs/>
          <w:sz w:val="22"/>
          <w:szCs w:val="22"/>
          <w:lang w:val="en-US"/>
        </w:rPr>
        <w:t xml:space="preserve">Error bar indicates standard error of mean. The star indicates the </w:t>
      </w:r>
      <w:r w:rsidR="00AB5035" w:rsidRPr="00DC1A76">
        <w:rPr>
          <w:bCs/>
          <w:i/>
          <w:sz w:val="22"/>
          <w:szCs w:val="22"/>
          <w:lang w:val="en-US"/>
        </w:rPr>
        <w:t>p</w:t>
      </w:r>
      <w:r w:rsidR="004963B9">
        <w:rPr>
          <w:bCs/>
          <w:i/>
          <w:sz w:val="22"/>
          <w:szCs w:val="22"/>
          <w:lang w:val="en-US"/>
        </w:rPr>
        <w:t>-</w:t>
      </w:r>
      <w:r w:rsidR="00AB5035" w:rsidRPr="00DC1A76">
        <w:rPr>
          <w:bCs/>
          <w:sz w:val="22"/>
          <w:szCs w:val="22"/>
          <w:lang w:val="en-US"/>
        </w:rPr>
        <w:t>values *</w:t>
      </w:r>
      <w:r w:rsidR="00AB5035" w:rsidRPr="00DC1A76">
        <w:rPr>
          <w:bCs/>
          <w:i/>
          <w:sz w:val="22"/>
          <w:szCs w:val="22"/>
          <w:lang w:val="en-US"/>
        </w:rPr>
        <w:t>p</w:t>
      </w:r>
      <w:r w:rsidR="00AB5035" w:rsidRPr="00DC1A76">
        <w:rPr>
          <w:bCs/>
          <w:sz w:val="22"/>
          <w:szCs w:val="22"/>
          <w:lang w:val="en-US"/>
        </w:rPr>
        <w:t xml:space="preserve"> &lt; 0.05; **</w:t>
      </w:r>
      <w:r w:rsidR="00AB5035" w:rsidRPr="00DC1A76">
        <w:rPr>
          <w:bCs/>
          <w:i/>
          <w:sz w:val="22"/>
          <w:szCs w:val="22"/>
          <w:lang w:val="en-US"/>
        </w:rPr>
        <w:t>p</w:t>
      </w:r>
      <w:r w:rsidR="00AB5035" w:rsidRPr="00DC1A76">
        <w:rPr>
          <w:bCs/>
          <w:sz w:val="22"/>
          <w:szCs w:val="22"/>
          <w:lang w:val="en-US"/>
        </w:rPr>
        <w:t xml:space="preserve"> &lt; 0.01</w:t>
      </w:r>
    </w:p>
    <w:p w14:paraId="6380AE3E" w14:textId="77777777" w:rsidR="00775F0E" w:rsidRPr="00DC1A76" w:rsidRDefault="00775F0E" w:rsidP="00DC1A76">
      <w:pPr>
        <w:spacing w:line="360" w:lineRule="auto"/>
        <w:rPr>
          <w:sz w:val="22"/>
          <w:szCs w:val="22"/>
          <w:lang w:val="en-US"/>
        </w:rPr>
      </w:pPr>
    </w:p>
    <w:sectPr w:rsidR="00775F0E" w:rsidRPr="00DC1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2C045C" w16cex:dateUtc="2023-12-19T11:00:00Z"/>
  <w16cex:commentExtensible w16cex:durableId="292C4DEF" w16cex:dateUtc="2023-12-19T16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F5"/>
    <w:rsid w:val="00024C8C"/>
    <w:rsid w:val="001855D2"/>
    <w:rsid w:val="002D71D8"/>
    <w:rsid w:val="002E7A17"/>
    <w:rsid w:val="00384A09"/>
    <w:rsid w:val="00440470"/>
    <w:rsid w:val="00484846"/>
    <w:rsid w:val="004963B9"/>
    <w:rsid w:val="00775F0E"/>
    <w:rsid w:val="007A1D86"/>
    <w:rsid w:val="007E06F4"/>
    <w:rsid w:val="007F21A4"/>
    <w:rsid w:val="00831214"/>
    <w:rsid w:val="00843A34"/>
    <w:rsid w:val="00860C6F"/>
    <w:rsid w:val="008B1915"/>
    <w:rsid w:val="008C5788"/>
    <w:rsid w:val="008D5FF4"/>
    <w:rsid w:val="00964F45"/>
    <w:rsid w:val="00990B38"/>
    <w:rsid w:val="009B4817"/>
    <w:rsid w:val="00A31D8D"/>
    <w:rsid w:val="00A462F3"/>
    <w:rsid w:val="00A61224"/>
    <w:rsid w:val="00AA2CF8"/>
    <w:rsid w:val="00AB5035"/>
    <w:rsid w:val="00B721BD"/>
    <w:rsid w:val="00BA5D11"/>
    <w:rsid w:val="00BB2261"/>
    <w:rsid w:val="00BF77F5"/>
    <w:rsid w:val="00CA707C"/>
    <w:rsid w:val="00CC5E55"/>
    <w:rsid w:val="00D21675"/>
    <w:rsid w:val="00DB466E"/>
    <w:rsid w:val="00DC057F"/>
    <w:rsid w:val="00DC1A76"/>
    <w:rsid w:val="00DC78B7"/>
    <w:rsid w:val="00E04772"/>
    <w:rsid w:val="00E519A4"/>
    <w:rsid w:val="00EF42AB"/>
    <w:rsid w:val="00FA6349"/>
    <w:rsid w:val="00FE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E689D"/>
  <w15:chartTrackingRefBased/>
  <w15:docId w15:val="{F9F8C040-78F1-4DF1-8DA4-7CCC8246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5035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DC1A7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C1A76"/>
    <w:pPr>
      <w:ind w:left="720"/>
      <w:contextualSpacing/>
    </w:pPr>
  </w:style>
  <w:style w:type="character" w:customStyle="1" w:styleId="None">
    <w:name w:val="None"/>
    <w:rsid w:val="00DC1A76"/>
  </w:style>
  <w:style w:type="character" w:styleId="Marquedecommentaire">
    <w:name w:val="annotation reference"/>
    <w:basedOn w:val="Policepardfaut"/>
    <w:uiPriority w:val="99"/>
    <w:semiHidden/>
    <w:unhideWhenUsed/>
    <w:rsid w:val="008B19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19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191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19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191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91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915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31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BENOIT-VICAL</dc:creator>
  <cp:keywords/>
  <dc:description/>
  <cp:lastModifiedBy>Francoise BENOIT-VICAL</cp:lastModifiedBy>
  <cp:revision>5</cp:revision>
  <dcterms:created xsi:type="dcterms:W3CDTF">2024-09-23T12:33:00Z</dcterms:created>
  <dcterms:modified xsi:type="dcterms:W3CDTF">2024-09-23T12:55:00Z</dcterms:modified>
</cp:coreProperties>
</file>